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1537"/>
        <w:gridCol w:w="693"/>
        <w:gridCol w:w="1077"/>
        <w:gridCol w:w="276"/>
        <w:gridCol w:w="693"/>
        <w:gridCol w:w="1077"/>
        <w:gridCol w:w="276"/>
        <w:gridCol w:w="693"/>
        <w:gridCol w:w="1077"/>
      </w:tblGrid>
      <w:tr w:rsidR="005E0059" w:rsidRPr="006574C2" w14:paraId="706BBD75" w14:textId="77777777" w:rsidTr="005F0209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BC84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BD224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Total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A624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77E9B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DDBE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7AF44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Female</w:t>
            </w:r>
          </w:p>
        </w:tc>
      </w:tr>
      <w:tr w:rsidR="005E0059" w:rsidRPr="006574C2" w14:paraId="1E282934" w14:textId="77777777" w:rsidTr="005F0209">
        <w:trPr>
          <w:trHeight w:val="3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03813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136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5DC4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1D3E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A2D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2C91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6B34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6A07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67AF8" w14:textId="77777777" w:rsidR="005E0059" w:rsidRPr="006574C2" w:rsidRDefault="005E0059" w:rsidP="005F02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% Distribution</w:t>
            </w:r>
          </w:p>
        </w:tc>
      </w:tr>
      <w:tr w:rsidR="005E0059" w:rsidRPr="006574C2" w14:paraId="67332008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70B5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87CC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9837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088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001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805F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B7EA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9280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A3A81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5E0059" w:rsidRPr="006574C2" w14:paraId="2DCC6A31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C373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E5E0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86B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C0C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186F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567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85C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D5A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9F72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0.9</w:t>
            </w:r>
          </w:p>
        </w:tc>
      </w:tr>
      <w:tr w:rsidR="005E0059" w:rsidRPr="006574C2" w14:paraId="4F817626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A26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49F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9C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CF2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74B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975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2FB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298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A93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.1</w:t>
            </w:r>
          </w:p>
        </w:tc>
      </w:tr>
      <w:tr w:rsidR="005E0059" w:rsidRPr="006574C2" w14:paraId="7C10E16B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817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C77D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D9A8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D44E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78C0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0B03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1A7A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07E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0E0E8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5E0059" w:rsidRPr="006574C2" w14:paraId="5ED38E06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CE77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5–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8A2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4C6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729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32B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710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D07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448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93DC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.4</w:t>
            </w:r>
          </w:p>
        </w:tc>
      </w:tr>
      <w:tr w:rsidR="005E0059" w:rsidRPr="006574C2" w14:paraId="5DAC08F4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65C0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745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A4D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9C4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374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25F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1F2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A0A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2971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.6</w:t>
            </w:r>
          </w:p>
        </w:tc>
      </w:tr>
      <w:tr w:rsidR="005E0059" w:rsidRPr="006574C2" w14:paraId="211163DA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552E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85B3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0283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374E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B67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0D82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0BD1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37BB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9BC80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5E0059" w:rsidRPr="006574C2" w14:paraId="56FA6FCA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6482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9F8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B34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501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072F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54B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C4A0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074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819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</w:tr>
      <w:tr w:rsidR="005E0059" w:rsidRPr="006574C2" w14:paraId="067D86FD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899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9E0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5E84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BDF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F95B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A1A9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B02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A2D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9720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5E0059" w:rsidRPr="006574C2" w14:paraId="5129302E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3BA7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41CC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F791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41F5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040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914E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347A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0FAD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C3424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5E0059" w:rsidRPr="006574C2" w14:paraId="05B03850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2C27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AD0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F61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45D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1F0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3C8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1F1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46F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1499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0.5</w:t>
            </w:r>
          </w:p>
        </w:tc>
      </w:tr>
      <w:tr w:rsidR="005E0059" w:rsidRPr="006574C2" w14:paraId="46FAB3A8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197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0A9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9E8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043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CEA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AF82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F0D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F6B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4B46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5.0</w:t>
            </w:r>
          </w:p>
        </w:tc>
      </w:tr>
      <w:tr w:rsidR="005E0059" w:rsidRPr="006574C2" w14:paraId="650D210B" w14:textId="77777777" w:rsidTr="005F0209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09D4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Former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BCA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BDD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CE1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CCB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DD6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5AE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7F39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76F7F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.5</w:t>
            </w:r>
          </w:p>
        </w:tc>
      </w:tr>
      <w:tr w:rsidR="005E0059" w:rsidRPr="006574C2" w14:paraId="476CD7BE" w14:textId="77777777" w:rsidTr="005F0209">
        <w:trPr>
          <w:trHeight w:val="30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8EE5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B03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3E8D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5CA6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1356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AB94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FE5E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3F6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12C49" w14:textId="77777777" w:rsidR="005E0059" w:rsidRPr="006574C2" w:rsidRDefault="005E0059" w:rsidP="005F0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7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5E0059" w:rsidRPr="006574C2" w14:paraId="632498E3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768E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F9F4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F3B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6083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61C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B1A4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B4F2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95F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B7D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.1</w:t>
            </w:r>
          </w:p>
        </w:tc>
      </w:tr>
      <w:tr w:rsidR="005E0059" w:rsidRPr="006574C2" w14:paraId="07F51E10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231F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09E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2616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2DC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C27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943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F04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95A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01AE8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.3</w:t>
            </w:r>
          </w:p>
        </w:tc>
      </w:tr>
      <w:tr w:rsidR="005E0059" w:rsidRPr="006574C2" w14:paraId="752AFFB1" w14:textId="77777777" w:rsidTr="005F02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EEE1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07E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09E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6BA5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424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680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B4A6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065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12C3D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7.2</w:t>
            </w:r>
          </w:p>
        </w:tc>
      </w:tr>
      <w:tr w:rsidR="005E0059" w:rsidRPr="006574C2" w14:paraId="7C434915" w14:textId="77777777" w:rsidTr="005F0209">
        <w:trPr>
          <w:trHeight w:val="3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019D9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Higher than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C46B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1ACC1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D2C86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1E44C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02CBA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08B61" w14:textId="77777777" w:rsidR="005E0059" w:rsidRPr="006574C2" w:rsidRDefault="005E0059" w:rsidP="005F02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FB75E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A8027" w14:textId="77777777" w:rsidR="005E0059" w:rsidRPr="006574C2" w:rsidRDefault="005E0059" w:rsidP="005F02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6574C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4</w:t>
            </w:r>
          </w:p>
        </w:tc>
      </w:tr>
    </w:tbl>
    <w:p w14:paraId="087D7FB1" w14:textId="41AD6639" w:rsidR="005E0059" w:rsidRPr="006574C2" w:rsidRDefault="005E0059" w:rsidP="005E005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F0209">
        <w:rPr>
          <w:rFonts w:ascii="Times New Roman" w:hAnsi="Times New Roman" w:cs="Times New Roman"/>
          <w:b/>
          <w:sz w:val="24"/>
          <w:szCs w:val="24"/>
          <w:lang w:val="en-GB"/>
        </w:rPr>
        <w:t>SI Table:</w:t>
      </w:r>
      <w:r>
        <w:rPr>
          <w:b/>
          <w:lang w:val="en-GB"/>
        </w:rPr>
        <w:t xml:space="preserve">  </w:t>
      </w:r>
      <w:r w:rsidRPr="006574C2">
        <w:rPr>
          <w:rFonts w:ascii="Times New Roman" w:hAnsi="Times New Roman" w:cs="Times New Roman"/>
          <w:b/>
          <w:sz w:val="24"/>
          <w:szCs w:val="24"/>
          <w:lang w:val="en-GB"/>
        </w:rPr>
        <w:t>Descriptive Statistics of young people aged 15-24 ye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6574C2">
        <w:rPr>
          <w:rFonts w:ascii="Times New Roman" w:hAnsi="Times New Roman" w:cs="Times New Roman"/>
          <w:b/>
          <w:sz w:val="24"/>
          <w:szCs w:val="24"/>
          <w:lang w:val="en-GB"/>
        </w:rPr>
        <w:t>s stratified by sex, 2013-14 ZDHS</w:t>
      </w:r>
    </w:p>
    <w:p w14:paraId="06917D5C" w14:textId="77777777" w:rsidR="003A608B" w:rsidRPr="005E0059" w:rsidRDefault="003A608B">
      <w:pPr>
        <w:rPr>
          <w:lang w:val="en-GB"/>
        </w:rPr>
      </w:pPr>
    </w:p>
    <w:sectPr w:rsidR="003A608B" w:rsidRPr="005E00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6E90F" w14:textId="77777777" w:rsidR="0063468C" w:rsidRDefault="0063468C" w:rsidP="003C5124">
      <w:pPr>
        <w:spacing w:after="0" w:line="240" w:lineRule="auto"/>
      </w:pPr>
      <w:r>
        <w:separator/>
      </w:r>
    </w:p>
  </w:endnote>
  <w:endnote w:type="continuationSeparator" w:id="0">
    <w:p w14:paraId="6F79A1C4" w14:textId="77777777" w:rsidR="0063468C" w:rsidRDefault="0063468C" w:rsidP="003C5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C9A7" w14:textId="77777777" w:rsidR="0063468C" w:rsidRDefault="0063468C" w:rsidP="003C5124">
      <w:pPr>
        <w:spacing w:after="0" w:line="240" w:lineRule="auto"/>
      </w:pPr>
      <w:r>
        <w:separator/>
      </w:r>
    </w:p>
  </w:footnote>
  <w:footnote w:type="continuationSeparator" w:id="0">
    <w:p w14:paraId="5806B9E8" w14:textId="77777777" w:rsidR="0063468C" w:rsidRDefault="0063468C" w:rsidP="003C5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59"/>
    <w:rsid w:val="00154ADA"/>
    <w:rsid w:val="003A608B"/>
    <w:rsid w:val="003C5124"/>
    <w:rsid w:val="005E0059"/>
    <w:rsid w:val="0063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953C7"/>
  <w15:chartTrackingRefBased/>
  <w15:docId w15:val="{CE5C9778-478E-43ED-8934-38E8321B9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a Nakazwe</dc:creator>
  <cp:keywords/>
  <dc:description/>
  <cp:lastModifiedBy>Chola Nakazwe</cp:lastModifiedBy>
  <cp:revision>2</cp:revision>
  <dcterms:created xsi:type="dcterms:W3CDTF">2022-05-26T19:21:00Z</dcterms:created>
  <dcterms:modified xsi:type="dcterms:W3CDTF">2022-05-27T07:58:00Z</dcterms:modified>
</cp:coreProperties>
</file>